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936"/>
        <w:gridCol w:w="202"/>
        <w:gridCol w:w="949"/>
        <w:gridCol w:w="925"/>
        <w:gridCol w:w="296"/>
        <w:gridCol w:w="296"/>
        <w:gridCol w:w="591"/>
        <w:gridCol w:w="1002"/>
        <w:gridCol w:w="969"/>
        <w:gridCol w:w="591"/>
        <w:gridCol w:w="129"/>
        <w:gridCol w:w="129"/>
        <w:gridCol w:w="925"/>
        <w:gridCol w:w="202"/>
        <w:gridCol w:w="202"/>
        <w:gridCol w:w="202"/>
        <w:gridCol w:w="202"/>
      </w:tblGrid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isease activity index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ys post DSS treatment</w:t>
            </w:r>
          </w:p>
        </w:tc>
        <w:tc>
          <w:tcPr>
            <w:tcW w:w="0" w:type="auto"/>
            <w:gridSpan w:val="5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T</w:t>
            </w:r>
          </w:p>
        </w:tc>
        <w:tc>
          <w:tcPr>
            <w:tcW w:w="0" w:type="auto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</w:t>
            </w:r>
            <w:proofErr w:type="spellEnd"/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/-</w:t>
            </w:r>
          </w:p>
        </w:tc>
        <w:tc>
          <w:tcPr>
            <w:tcW w:w="1862" w:type="dxa"/>
            <w:gridSpan w:val="6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at3-/-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WT vs </w:t>
            </w:r>
            <w:proofErr w:type="spellStart"/>
            <w:r w:rsidRPr="004D365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KO</w:t>
            </w:r>
            <w:proofErr w:type="spellEnd"/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st details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elow threshold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 value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an of W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Mean of </w:t>
            </w:r>
            <w:proofErr w:type="spellStart"/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la</w:t>
            </w:r>
            <w:proofErr w:type="spellEnd"/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/-stat3-/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 of differ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 ratio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justed P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st name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npaired t test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ariance assumption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dividual variance for each row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ultiple comparisons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t P value threshold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ethod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lm-</w:t>
            </w:r>
            <w:proofErr w:type="spellStart"/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Šídák</w:t>
            </w:r>
            <w:proofErr w:type="spellEnd"/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ethod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663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6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4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6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06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66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lpha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0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4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798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00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147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7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052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4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1219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5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225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4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1496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77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.041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D36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48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D365A" w:rsidRPr="004D365A" w:rsidTr="004D365A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4D365A" w:rsidRPr="004D365A" w:rsidRDefault="004D365A" w:rsidP="004D365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:rsidR="00AE6DE9" w:rsidRDefault="00AE6DE9"/>
    <w:sectPr w:rsidR="00AE6DE9" w:rsidSect="004D365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5A"/>
    <w:rsid w:val="00020336"/>
    <w:rsid w:val="004D365A"/>
    <w:rsid w:val="00AE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4EC160-7358-E347-A2EC-5EE666F60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2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8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96130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6-27T06:28:00Z</dcterms:created>
  <dcterms:modified xsi:type="dcterms:W3CDTF">2024-06-27T06:30:00Z</dcterms:modified>
</cp:coreProperties>
</file>